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8C249" w14:textId="5DDD4182" w:rsidR="00472A9B" w:rsidRPr="007E22BD" w:rsidRDefault="00472A9B" w:rsidP="007E22BD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 w:rsidRPr="007E22BD">
        <w:rPr>
          <w:rFonts w:ascii="Times New Roman" w:hAnsi="Times New Roman" w:cs="Times New Roman"/>
          <w:b/>
          <w:bCs/>
          <w:sz w:val="21"/>
          <w:szCs w:val="21"/>
        </w:rPr>
        <w:t>Additional</w:t>
      </w:r>
      <w:proofErr w:type="spellEnd"/>
      <w:r w:rsidRPr="007E22BD">
        <w:rPr>
          <w:rFonts w:ascii="Times New Roman" w:hAnsi="Times New Roman" w:cs="Times New Roman"/>
          <w:b/>
          <w:bCs/>
          <w:sz w:val="21"/>
          <w:szCs w:val="21"/>
        </w:rPr>
        <w:t xml:space="preserve"> file 2</w:t>
      </w:r>
    </w:p>
    <w:p w14:paraId="1274D6D4" w14:textId="564381D6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7E22BD">
        <w:rPr>
          <w:rFonts w:ascii="Times New Roman" w:hAnsi="Times New Roman" w:cs="Times New Roman"/>
          <w:b/>
          <w:bCs/>
          <w:sz w:val="21"/>
          <w:szCs w:val="21"/>
        </w:rPr>
        <w:t>Representative</w:t>
      </w:r>
      <w:proofErr w:type="spellEnd"/>
      <w:r w:rsidRPr="007E22B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7E22BD">
        <w:rPr>
          <w:rFonts w:ascii="Times New Roman" w:hAnsi="Times New Roman" w:cs="Times New Roman"/>
          <w:b/>
          <w:bCs/>
          <w:sz w:val="21"/>
          <w:szCs w:val="21"/>
        </w:rPr>
        <w:t>sequences</w:t>
      </w:r>
      <w:proofErr w:type="spellEnd"/>
      <w:r w:rsidRPr="007E22BD">
        <w:rPr>
          <w:rFonts w:ascii="Times New Roman" w:hAnsi="Times New Roman" w:cs="Times New Roman"/>
          <w:b/>
          <w:bCs/>
          <w:sz w:val="21"/>
          <w:szCs w:val="21"/>
        </w:rPr>
        <w:t xml:space="preserve"> of </w:t>
      </w:r>
      <w:proofErr w:type="spellStart"/>
      <w:r w:rsidRPr="007E22BD">
        <w:rPr>
          <w:rFonts w:ascii="Times New Roman" w:hAnsi="Times New Roman" w:cs="Times New Roman"/>
          <w:b/>
          <w:bCs/>
          <w:sz w:val="21"/>
          <w:szCs w:val="21"/>
        </w:rPr>
        <w:t>Biomphalaria</w:t>
      </w:r>
      <w:proofErr w:type="spellEnd"/>
      <w:r w:rsidRPr="007E22BD">
        <w:rPr>
          <w:rFonts w:ascii="Times New Roman" w:hAnsi="Times New Roman" w:cs="Times New Roman"/>
          <w:b/>
          <w:bCs/>
          <w:sz w:val="21"/>
          <w:szCs w:val="21"/>
        </w:rPr>
        <w:t xml:space="preserve"> pfeifferi and </w:t>
      </w:r>
      <w:proofErr w:type="spellStart"/>
      <w:r w:rsidRPr="007E22BD">
        <w:rPr>
          <w:rFonts w:ascii="Times New Roman" w:hAnsi="Times New Roman" w:cs="Times New Roman"/>
          <w:b/>
          <w:bCs/>
          <w:sz w:val="21"/>
          <w:szCs w:val="21"/>
        </w:rPr>
        <w:t>Bulinus</w:t>
      </w:r>
      <w:proofErr w:type="spellEnd"/>
      <w:r w:rsidRPr="007E22B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7E22BD">
        <w:rPr>
          <w:rFonts w:ascii="Times New Roman" w:hAnsi="Times New Roman" w:cs="Times New Roman"/>
          <w:b/>
          <w:bCs/>
          <w:sz w:val="21"/>
          <w:szCs w:val="21"/>
        </w:rPr>
        <w:t>forskalii</w:t>
      </w:r>
      <w:proofErr w:type="spellEnd"/>
      <w:r w:rsidRPr="007E22B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7E22BD">
        <w:rPr>
          <w:rFonts w:ascii="Times New Roman" w:hAnsi="Times New Roman" w:cs="Times New Roman"/>
          <w:b/>
          <w:bCs/>
          <w:sz w:val="21"/>
          <w:szCs w:val="21"/>
        </w:rPr>
        <w:t>deposited</w:t>
      </w:r>
      <w:proofErr w:type="spellEnd"/>
      <w:r w:rsidRPr="007E22BD">
        <w:rPr>
          <w:rFonts w:ascii="Times New Roman" w:hAnsi="Times New Roman" w:cs="Times New Roman"/>
          <w:b/>
          <w:bCs/>
          <w:sz w:val="21"/>
          <w:szCs w:val="21"/>
        </w:rPr>
        <w:t xml:space="preserve"> in </w:t>
      </w:r>
      <w:proofErr w:type="spellStart"/>
      <w:r w:rsidRPr="007E22BD">
        <w:rPr>
          <w:rFonts w:ascii="Times New Roman" w:hAnsi="Times New Roman" w:cs="Times New Roman"/>
          <w:b/>
          <w:bCs/>
          <w:sz w:val="21"/>
          <w:szCs w:val="21"/>
        </w:rPr>
        <w:t>GenBank</w:t>
      </w:r>
      <w:proofErr w:type="spellEnd"/>
      <w:r w:rsidRPr="00472A9B">
        <w:rPr>
          <w:rFonts w:ascii="Times New Roman" w:hAnsi="Times New Roman" w:cs="Times New Roman"/>
          <w:sz w:val="21"/>
          <w:szCs w:val="21"/>
        </w:rPr>
        <w:t>.</w:t>
      </w:r>
    </w:p>
    <w:p w14:paraId="276242C8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M535893_COIgene_SRD_S20BFI8_Bulinus_forskalii_Senegal</w:t>
      </w:r>
    </w:p>
    <w:p w14:paraId="074A31E0" w14:textId="2F59ADE4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GTCTAGTAGGAACAGGTCTCTCTTTATTAATTCGACTTGAATTAGGAACAACTTCTGTACTTATAGATGAACATTTTTATAATGTAATTGTTACAGCACATGCTTTTATTATAATTTTTTTTATAGTAATACCTATAATAATTGGTGGATTTGGTAACTGAATGGTTCCTTTATTAATTGGTGCCCCAGATATAAGATTCCCTCGAATAAATAATATATCATTTTGGTTGCTTCCTCCTTCATTTATTTTGTTATTAGTGTCTTCAATAGTTGAAGGAGGGGTTGGAACTGGTTGAACAGTTTACCCTCCTTTAAGAGGGCCAATTGCTCATGGGGGAGCTTCTGTTGATTTAGCTATTTTTTCTCTTCACTTAGCAGGTATATCTTCTATTTTAGGTGCTATTAATTTTATTACTACTATTTTTAATATACGAGCTCCTGGTATTACTATGGAGCGATTATCTTTATTTGTTTGGTCGGTTTTAATTA</w:t>
      </w:r>
      <w:bookmarkStart w:id="0" w:name="_GoBack"/>
      <w:bookmarkEnd w:id="0"/>
      <w:r w:rsidRPr="00472A9B">
        <w:rPr>
          <w:rFonts w:ascii="Times New Roman" w:hAnsi="Times New Roman" w:cs="Times New Roman"/>
          <w:sz w:val="21"/>
          <w:szCs w:val="21"/>
        </w:rPr>
        <w:t>CAGCTTTTTTATTGCTTCTATCTTTACCAGTTTTAGCAGGTGCTATTACTATGCTTTTAACAGATCGTAATTTTAATACTAGATTTTTTGATCCTGCAG</w:t>
      </w:r>
    </w:p>
    <w:p w14:paraId="44681D64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M535894_COIgene_SRD_S20BFI10_Bulinus_forskalii_Senegal</w:t>
      </w:r>
    </w:p>
    <w:p w14:paraId="4ABA3633" w14:textId="1E70CD2F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GTCTAGTAGGAACAGGTCTCTCTTTATTAATTCGACTTGAATTAGGAACAACTTCTGTACTTATAGATGAACATTTTTATAATGTAATTGTTACAGCACATGCTTTTATTATAATTTTTTTTATAGTAATACCTATAATAATTGGTGGATTTGGTAACTGAATGGTTCCTTTATTAATTGGTGCCCCAGATATAAGATTCCCTCGAATAAATAATATATCATTTTGGTTGCTTCCTCCTTCATTTATTTTGTTATTAGTGTCTTCAATAGTTGAAGGAGGGGTTGGAACTGGTTGAACAGTTTACCCTCCTTTAAGAGGGCCAATTGCTCATGGGGGAGCTTCTGTTGATTTAGCTATTTTTTCTCTTCACTTAGCAGGTATATCTTCTATTTTAGGTGCTATTAATTTTATTACTACTATTTTTAATATACGAGCTCCTGGTATTACTATGGAGCGATTATCTTTATTTGTTTGGTCGGTTTTAATTACAGCTTTTTTATTGCTTCTATCTTTACCAGTTTTAGCAGGTGCTATTACTATGCTTTTAACAGATCGTAATTTTAATACTAGATTTTTTGATCCTGCAG</w:t>
      </w:r>
    </w:p>
    <w:p w14:paraId="64BE2415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M535895_COIgene_SRD_KABFNI1_Bulinus_forskalii_Senegal</w:t>
      </w:r>
    </w:p>
    <w:p w14:paraId="2880D36B" w14:textId="4BFB40F9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GTCTAGTAGGAACAGGTCTCTCTTTATTAATTCGACTTGAATTAGGAACAACTTCTGTACTTATAGATGAACATTTTTATAATGTAATTGTTACAGCACATGCTTTTATTATAATTTTTTTTATAGTAATACCTATAATAATTGGTGGATTTGGTAACTGAATGGTTCCTTTATTAATTGGTGCCCCAGATATAAGATTCCCTCGAATAAATAATATATCATTTTGGTTGCTTCCTCCTTCATTTATTTTGTTATTAGTGTCTTCAATAGTTGAAGGAGGGGTTGGAACTGGTTGAACAGTTTACCCTCCTTTAAGAGGGCCAATTGCTCATGGGGGAGCTTCTGTTGATTTAGCTATTTTTTCTCTTCACTTAGCAGGTATATCTTCTATTTTAGGTGCTATTAATTTTATTACTACTATTTTTAATATACGAGCTCCTGGTATTACTATGGAGCGATTATCTTTATTTGTTTGGTCGGTTTTAATTACAGCTTTTTTATTGCTTCTATCTTTACCAGTTTTAGCAGGTGCTATTACTATGCTTTTAACAGATCGTAATTTTAATACTAGATTTTTTGATCCTGCAG</w:t>
      </w:r>
    </w:p>
    <w:p w14:paraId="713B7E51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N077052_COIgene_Diourbel_KHBF2_Bulinus_forskalii_Senegal</w:t>
      </w:r>
    </w:p>
    <w:p w14:paraId="053A2B8C" w14:textId="00F85BD7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CTAGTAGGAACAGGTCTCTCTTTATTAATTCGACTTGAATTAGGAACAACTTCTGTACTTATAGATGAACATTTTTATAATGTAATTGTTACAGCACATGCTTTTATTATAATTTTTTTTATAGTAATACCTATAATAATTGGTGGATTTGGTAACTGAATGGTTCCTTTATTAATTGGTGCCCCAGATATAAGATTCCCTCGAATAAATAATATATCATTTTGGTTGCTTCCTCCTTCATTTATTTTGTTATTAGTGTCTTCAATAGTTGAAGGAGGGGTTGGAACTGGTTGAACAGTTTACCCTCCTTTAAGAGGGCCAATTGCTCATGGGGGAGCTTCTGTTGATTTAGCTATTTTTTCTCTTCATTTAGCAGGTATATCTTCTATTTTAGGTGCTATTAATTTTATTACTACTATTTTTAATATACGAGCTCCTGGTATTACCATGGAGCGATTATCTTTATTTGTTTGGTCAGTTTTAATTACAGCTTTTTTATTGCTTCTATCTTTACCAGTTTTAGCAGGTGCTATTACTATGCTTTTAACAGATCGTAATTTTAATA</w:t>
      </w:r>
    </w:p>
    <w:p w14:paraId="23A53D14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N077053_COIgene_Diourbel_KHBF3_Bulinus_forskalii_Senegal</w:t>
      </w:r>
    </w:p>
    <w:p w14:paraId="44310120" w14:textId="52E7F03E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CTAGTAGGAACAGGTCTCTCTTTATTAATTCGACTTGAATTAGGAACAACTTCTGTACTTATAGATGAACATTTTTATAATGTAATTGTTACAGCACATGCTTTTATTATAATTTTTTTTATAGTAATACCTATAATAATTGGTGGATTTGGTAACTGAATGGTTCCTTTATTAATTGGTGCCCCAGATATAAGATTCCCTCGAATAAATAATATATCATTTTGGTTGCTTCCTCCTTCATTTATTTTGTTATTAGTGTCTTCAATAGTTGAAGGAGGGGTTGGAACTGGTTGAACAGTTTACCCTCCTTTAAGAGGGCCAATTGCTCATGGGGGAGCTTCTGTTGATTTAGCTATTTTTTCTCTTCATTTAGCAGGTATATCTTCTATTTTAGGTGCTATTAATTTTATTACTACTATTTTTAATATACGAGCTCCTGGTATTACCATGGAGCGATTATCTTTATTTGTTTGGTCAGTTTTAATTACAGCTTTTTTATTGCTTCTATCTTTACCAGTTTTAGCAGGTGCTATTACTATGCTTTTAACAGATCGTAATTTTAATA</w:t>
      </w:r>
    </w:p>
    <w:p w14:paraId="2704F248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M535896_COIgene_Kedougou_MP05Bi1_Biomphalaria_pfeifferi_Senegal</w:t>
      </w:r>
    </w:p>
    <w:p w14:paraId="49F4FEED" w14:textId="26F849A7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CTAGTTGGTACTGGATTATCATTATTAATTCGTTTAGAATTAGGTACTACTCTTGTTTTGATAGATGAACACTTTTATAATGTTATTGTTACAGCTCATGCTTTCATTATAATTTTTTTTATAGTTATACCTATAATAATTGGTGGATTTGGTAATTGAATGATTCCTTTATTAATTGGTGCTCCTGATATAAGTTTTCCTCGAATAAATAATATATCATTTTGATTGCTTCCACCTTCTTTTATTTTATTATTAGTTTCTAGAATAGTTGAAGGTGGGGTAGGAACAGGTTGAACTGTATATCCTCCTTTAAGTGGTCCTATTGCTCATGGAGGTGCTTCTGTAGATTTGGCTATTTTTTCTTTGCATTTAGCAGGTATAAGTTCAATTTTAGGTGCTATTAATTTTATTACTACAATTTTTAATATACGTGCTCCTGGTATTACAATGGAACGTTTATCATTATTTGTTTGATCTGTTCTAGTTACAGCATTTTTACTTTTATTATCTTTGCCTGTTTTAGCTGGGGCTATTACAATATTATTAACTGATCGAAATTTTAATA</w:t>
      </w:r>
    </w:p>
    <w:p w14:paraId="56E49420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M535897_COIgene_Kedougou_MP05Bi2_Biomphalaria_pfeifferi_Senegal</w:t>
      </w:r>
    </w:p>
    <w:p w14:paraId="78682D61" w14:textId="1E2E436B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CTAGTTGGTACTGGATTATCATTATTAATTCGTTTAGAATTAGGTACTACTCTTGTTTTGATAGATGAACACTTTTATAATGTTATTGTTACAGCTCATGCTTTCATTATAATTTTTTTTATAGTTATACCTATAATAATTGGTGGATTTGGTAATTGAATGATTCCTTTATTAATTGGTGCTCCTGATATAAGTTTTCCTCGAATAAATAATATATCATTTTGATTGCTTCCACCTTCTTTTATTTTATTATTAGTTTCTAGAATAGTTGAAGGTGGGGTAGGAACAGGTTGAACTGTATATCCTCCTTTAAGTGGTCCTATTGCTCATGGAGGTGCTTCTGTAGATTTGGCTATTTTTTCTTTGCATTTAGCAGGTATAAGTTCAATTTTAGGTGCTATTAATTTTATTACTACAATTTTTAATATACGTGCTCCTGGTATTACAATGGAACGTTTATCATTATTTGTTTGATCTGTTCTAGTTACAGCATTTTTACTTTTATTATCTTTGCCTGTTTTAGCTGGGGCTATTACAATATTATTAACTGATCGAAATTTTAATA</w:t>
      </w:r>
    </w:p>
    <w:p w14:paraId="4FA1D481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N062292_16Sgene_SRD_S20BFI8_Bulinus_forskalii_Senegal</w:t>
      </w:r>
    </w:p>
    <w:p w14:paraId="6845B4CD" w14:textId="6FDD18BD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CCTATTGAAAAAGTATAATAGGTTAGTTCTGCCCAGTGTAATTTATAAATGGCCGCAGTACCCTGACTGTGCTAAGGTAGCATAATCAATTGGCTTTTAATTGAAGTCTGGAATGAAAGGATTAATGGAGTTTAACTGTCTTACTTGTATAAATTTAAACTTATTTAAAAAGTGAAAATACTTTTTTAAAAATAAAAGACGAGAAGACCCTAAAAGTTTTTAGAATTATTCTTTTTGTTGGGGCGACAATTTAGTAAGAAAACCTATTTATTTAATAAGGCGAATTTTTTAAGTAAAAAAAAACTACTTTAGGGATAACAGCATAATTTTAAAAAGTTTATGACCTCGATGTTGGACTAGGAACTTTATGGCTAGCAGTCAAAATAGATTTATTCTGTTCGAATAATAATATCCT</w:t>
      </w:r>
    </w:p>
    <w:p w14:paraId="553613FB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N062293_16Sgene_SRD_S20BFI10_Bulinus_forskalii_Senegal</w:t>
      </w:r>
    </w:p>
    <w:p w14:paraId="7EA7CE63" w14:textId="100B05B2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CCTATTGAAAAAGTATAATAGGTTAGTTCTGCCCAGTGTAATTTATAAATGGCCGCAGTACCCTGACTGTGCTAAGGTAGCATAATCAATTGGCTTTTAATTGAAGTCTGGAATGAAAGGATTAATGGAGTTTAACTGTCTTACTTGTATAAATTTAAACTTATTTAAAAAGTGAAAATACTTTTTTAAAAATAAAAGACGAGAAGACCCTAAAAGTTTTTAGAATTATTCTTTTTGTTGGGGCGACAATTTAGTAAGAAAACCTATTTATTTAATAAGGCGAATTTTTTAAGTAAAAAAAAACTACTTTAGGGATAACAGCATAATTTTAAAAAGTTTATGACCTCGATGTTGGACTAGGAACTTTATGGCTAGCAGTCAAAATAGATTTATTCTGTTCGAATAATAATATCCT</w:t>
      </w:r>
    </w:p>
    <w:p w14:paraId="06A59B76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N062294_16Sgene_SRD_KABFNI1_Bulinus_forskalii_Senegal</w:t>
      </w:r>
    </w:p>
    <w:p w14:paraId="19C33C05" w14:textId="11E63B09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CCTATTGAAAAAGTATAATAGGTTAGTTCTGCCCAGTGTAATTTATAAATGGCCGCAGTACCCTGACTGTGCTAAGGTAGCATAATCAATTGGCTTTTAATTGAAGTCTGGAATGAAAGGATTAATGGAGTTTAACTGTCTTACTTGTATAAATTTAAACTTATTTAAAAAGTGAAAATACTTTTTTAAAAATAAAAGACGAGAAGACCCTAAAAGTTTTTAGAATTATTCTTTTTGTTGGGGCGACAATTTAGTAAGAAAACCTATTTATTTAATAAGGCGAATTTTTTAAGTAAAAAAAAACTACTTTAGGGATAACAGCATAATTTTAAAAAGTTTATGACCTCGATGTTGGACTAGGAACTTTATGGCTAGCAGTCAAAATAGATTTATTCTGTTCGAATAATAATATCCT</w:t>
      </w:r>
    </w:p>
    <w:p w14:paraId="71E25338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N062295_16Sgene_SRD_KABFNI5_Bulinus_forskalii_Senegal</w:t>
      </w:r>
    </w:p>
    <w:p w14:paraId="0E51A4AE" w14:textId="487372AE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CCTATTGAAAAAGTATAATAGGTTAGTTCTGCCCAGTGTAATTTATAAATGGCCGCAGTACCCTGACTGTGCTAAGGTAGCATAATCAATTGGCTTTTAATTGAAGTCTGGAATGAAAGGATTAATGGAGTTTAACTGTCTTACTTGTATAAATTTAAACTTATTTAAAAAGTGAAAATACTTTTTTAAAAATAAAAGACGAGAAGACCCTAAAAGTTTTTAGAATTATTCTTTTTGTTGGGGCGACAATTTAGTAAGAAAACCTATTTATTTAATAAGGCGAATTTTTTAAGTAAAAAAAAAACTACTTTAGGGATAACAGCATAATTTTAAAAAGTTTATGACCTCGATGTTGGACTAGGAACTTTATGGCTAGCAGTCAAAATAGATTTATTCTGTTCGAATAATAATATCCT</w:t>
      </w:r>
    </w:p>
    <w:p w14:paraId="6D276600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N062296_16Sgene_Diourbel_KHBF2_Bulinus_forskalii_Senegal</w:t>
      </w:r>
    </w:p>
    <w:p w14:paraId="3C8726A0" w14:textId="6A15AC11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 xml:space="preserve">CCTATTGAAAAAGTATAATAGGTTAGTTCTGCCCAGTGTAATTTATAAATGGCCGCAGTACCCTGACTGTGCTAAGGTAGCATAATCAATTGGCTTTTAATTGAAGTCTGGAATGAAAGGATTAATGGAGTTTAACTGTCTTACTTGTATAAATTTAAACTTATTTAAAAAGTGAAAATACTTTTTTAAAAATAAAAGACGAGAAGACCCTAAAAGTTTTTAGAATTATTCTTTTTGTTGGGGCGACAATTTAGTAAGAAAACCTATTTATTTAATAAGGCGAATTTTTTAAGTAAAAAAAAACTACTTTAGGGATAACAGCATAATTTTAAAAAGTTTATGACCTCGATGTTGGACTAGGAACTTTATGGCTAGCAGTCAAAATAGATTTATTCTGTTCGAATAATACTATCCT          </w:t>
      </w:r>
    </w:p>
    <w:p w14:paraId="27E1AF87" w14:textId="77777777" w:rsidR="00472A9B" w:rsidRPr="00472A9B" w:rsidRDefault="00472A9B" w:rsidP="00A16510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&gt; ON062297_16Sgene_Diourbel_KHBF3_Bulinus_forskalii_Senegal</w:t>
      </w:r>
    </w:p>
    <w:p w14:paraId="18179AFF" w14:textId="77777777" w:rsidR="00472A9B" w:rsidRPr="00472A9B" w:rsidRDefault="00472A9B" w:rsidP="00472A9B">
      <w:pPr>
        <w:jc w:val="both"/>
        <w:rPr>
          <w:rFonts w:ascii="Times New Roman" w:hAnsi="Times New Roman" w:cs="Times New Roman"/>
          <w:sz w:val="21"/>
          <w:szCs w:val="21"/>
        </w:rPr>
      </w:pPr>
      <w:r w:rsidRPr="00472A9B">
        <w:rPr>
          <w:rFonts w:ascii="Times New Roman" w:hAnsi="Times New Roman" w:cs="Times New Roman"/>
          <w:sz w:val="21"/>
          <w:szCs w:val="21"/>
        </w:rPr>
        <w:t>CCTATTGAAAAAGTATAATAGGTTAGTTCTGCCCAGTGTAATTTATAAATGGCCGCAGTACCCTGACTGTGCTAAGGTAGCATAATCAATTGGCTTTTAATTGAAGTCTGGAATGAAAGGATTAATGGAGTTTAACTGTCTTACTTGTATAAATTTAAACTTATTTAAAAAGTGAAAATACTTTTTTAAAAATAAAAGACGAGAAGACCCTAAAAGTTTTTAGAATTATTCTTTTTGTTGGGGCGACAATTTAGTAAGAAAACCTATTTATTTAATAAGGCGAATTTTTTAAGTAAAAAAAAACTACTTTAGGGATAACAGCATAATTTTAAAAAGTTTATGACCTCGATGTTGGACTAGGAACTTTATGGCTAGCAGTCAAAATAGATTTATTCTGTTCGAATAATACTATCCT</w:t>
      </w:r>
    </w:p>
    <w:p w14:paraId="3C3FB76B" w14:textId="77777777" w:rsidR="00BE772F" w:rsidRPr="00472A9B" w:rsidRDefault="00BE772F" w:rsidP="00472A9B">
      <w:pPr>
        <w:jc w:val="both"/>
        <w:rPr>
          <w:rFonts w:ascii="Times New Roman" w:hAnsi="Times New Roman" w:cs="Times New Roman"/>
          <w:sz w:val="21"/>
          <w:szCs w:val="21"/>
        </w:rPr>
      </w:pPr>
    </w:p>
    <w:sectPr w:rsidR="00BE772F" w:rsidRPr="00472A9B" w:rsidSect="000253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DB5"/>
    <w:rsid w:val="00025371"/>
    <w:rsid w:val="00472A9B"/>
    <w:rsid w:val="006B1DB5"/>
    <w:rsid w:val="007E22BD"/>
    <w:rsid w:val="00A16510"/>
    <w:rsid w:val="00BE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8072"/>
  <w15:chartTrackingRefBased/>
  <w15:docId w15:val="{A557CD9F-6254-46F0-BCC9-96A55703B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8</Words>
  <Characters>6319</Characters>
  <Application>Microsoft Office Word</Application>
  <DocSecurity>0</DocSecurity>
  <Lines>52</Lines>
  <Paragraphs>14</Paragraphs>
  <ScaleCrop>false</ScaleCrop>
  <Company/>
  <LinksUpToDate>false</LinksUpToDate>
  <CharactersWithSpaces>7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 Mouhamadou GAYE</dc:creator>
  <cp:keywords/>
  <dc:description/>
  <cp:lastModifiedBy>Poornima Thiruvudaiselvi</cp:lastModifiedBy>
  <cp:revision>5</cp:revision>
  <dcterms:created xsi:type="dcterms:W3CDTF">2023-07-02T19:05:00Z</dcterms:created>
  <dcterms:modified xsi:type="dcterms:W3CDTF">2023-12-20T05:08:00Z</dcterms:modified>
</cp:coreProperties>
</file>